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1EA58" w14:textId="77777777" w:rsidR="00192968" w:rsidRPr="00192968" w:rsidRDefault="00192968" w:rsidP="001929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2968">
        <w:rPr>
          <w:rFonts w:ascii="Times New Roman" w:hAnsi="Times New Roman" w:cs="Times New Roman"/>
          <w:b/>
          <w:bCs/>
          <w:sz w:val="24"/>
          <w:szCs w:val="24"/>
        </w:rPr>
        <w:t>STALLION: A Stacking-based Ensemble Learning Framework for Prokaryotic Lysine Acetylation Site Prediction</w:t>
      </w:r>
    </w:p>
    <w:p w14:paraId="2DD80C8F" w14:textId="77777777" w:rsidR="00192968" w:rsidRPr="00192968" w:rsidRDefault="00192968" w:rsidP="00192968">
      <w:pPr>
        <w:rPr>
          <w:rFonts w:ascii="Times New Roman" w:hAnsi="Times New Roman" w:cs="Times New Roman"/>
          <w:sz w:val="24"/>
          <w:szCs w:val="24"/>
        </w:rPr>
      </w:pPr>
    </w:p>
    <w:p w14:paraId="54669494" w14:textId="77777777" w:rsidR="00192968" w:rsidRPr="00192968" w:rsidRDefault="00192968" w:rsidP="0019296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Shaherin</w:t>
      </w:r>
      <w:proofErr w:type="spellEnd"/>
      <w:r w:rsidRPr="001929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Basith</w:t>
      </w:r>
      <w:proofErr w:type="spellEnd"/>
      <w:r w:rsidRPr="001929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929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Gwang</w:t>
      </w:r>
      <w:proofErr w:type="spellEnd"/>
      <w:r w:rsidRPr="00192968">
        <w:rPr>
          <w:rFonts w:ascii="Times New Roman" w:hAnsi="Times New Roman" w:cs="Times New Roman"/>
          <w:sz w:val="24"/>
          <w:szCs w:val="24"/>
          <w:lang w:val="en-US"/>
        </w:rPr>
        <w:t xml:space="preserve"> Lee</w:t>
      </w:r>
      <w:r w:rsidRPr="001929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929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</w:t>
      </w:r>
      <w:proofErr w:type="gramStart"/>
      <w:r w:rsidRPr="001929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,</w:t>
      </w:r>
      <w:r w:rsidRPr="00192968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End"/>
      <w:r w:rsidRPr="00192968">
        <w:rPr>
          <w:rFonts w:ascii="Times New Roman" w:hAnsi="Times New Roman" w:cs="Times New Roman"/>
          <w:sz w:val="24"/>
          <w:szCs w:val="24"/>
          <w:lang w:val="en-US"/>
        </w:rPr>
        <w:t xml:space="preserve"> and Balachandran </w:t>
      </w: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Manavalan</w:t>
      </w:r>
      <w:proofErr w:type="spellEnd"/>
      <w:r w:rsidRPr="001929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929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</w:t>
      </w:r>
      <w:r w:rsidRPr="00192968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7E5EC84E" w14:textId="77777777" w:rsidR="00192968" w:rsidRPr="00192968" w:rsidRDefault="00192968" w:rsidP="00192968">
      <w:pPr>
        <w:pStyle w:val="Author-Affiliation"/>
        <w:spacing w:after="120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9296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92968">
        <w:rPr>
          <w:rFonts w:ascii="Times New Roman" w:hAnsi="Times New Roman"/>
          <w:color w:val="000000" w:themeColor="text1"/>
          <w:sz w:val="24"/>
          <w:szCs w:val="24"/>
        </w:rPr>
        <w:t xml:space="preserve">Department of Physiology, </w:t>
      </w:r>
      <w:proofErr w:type="spellStart"/>
      <w:r w:rsidRPr="00192968">
        <w:rPr>
          <w:rFonts w:ascii="Times New Roman" w:hAnsi="Times New Roman"/>
          <w:color w:val="000000" w:themeColor="text1"/>
          <w:sz w:val="24"/>
          <w:szCs w:val="24"/>
        </w:rPr>
        <w:t>Ajou</w:t>
      </w:r>
      <w:proofErr w:type="spellEnd"/>
      <w:r w:rsidRPr="00192968">
        <w:rPr>
          <w:rFonts w:ascii="Times New Roman" w:hAnsi="Times New Roman"/>
          <w:color w:val="000000" w:themeColor="text1"/>
          <w:sz w:val="24"/>
          <w:szCs w:val="24"/>
        </w:rPr>
        <w:t xml:space="preserve"> University School of Medicine, Suwon </w:t>
      </w:r>
      <w:r w:rsidRPr="00192968">
        <w:rPr>
          <w:rFonts w:ascii="Times New Roman" w:hAnsi="Times New Roman"/>
          <w:color w:val="000000" w:themeColor="text1"/>
          <w:sz w:val="24"/>
          <w:szCs w:val="24"/>
          <w:lang w:val="en-KR"/>
        </w:rPr>
        <w:t>16499</w:t>
      </w:r>
      <w:r w:rsidRPr="00192968">
        <w:rPr>
          <w:rFonts w:ascii="Times New Roman" w:hAnsi="Times New Roman"/>
          <w:color w:val="000000" w:themeColor="text1"/>
          <w:sz w:val="24"/>
          <w:szCs w:val="24"/>
        </w:rPr>
        <w:t xml:space="preserve">, Republic of Korea. </w:t>
      </w:r>
    </w:p>
    <w:p w14:paraId="153750AC" w14:textId="77777777" w:rsidR="00192968" w:rsidRPr="00192968" w:rsidRDefault="00192968" w:rsidP="00192968">
      <w:pPr>
        <w:pStyle w:val="Author-Affiliation"/>
        <w:spacing w:after="120" w:line="276" w:lineRule="auto"/>
        <w:rPr>
          <w:rFonts w:ascii="Times New Roman" w:hAnsi="Times New Roman"/>
          <w:color w:val="000000" w:themeColor="text1"/>
          <w:sz w:val="24"/>
          <w:szCs w:val="24"/>
          <w:lang w:val="en-KR"/>
        </w:rPr>
      </w:pPr>
      <w:r w:rsidRPr="0019296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92968">
        <w:rPr>
          <w:rFonts w:ascii="Times New Roman" w:hAnsi="Times New Roman"/>
          <w:color w:val="000000" w:themeColor="text1"/>
          <w:sz w:val="24"/>
          <w:szCs w:val="24"/>
          <w:lang w:val="en-KR"/>
        </w:rPr>
        <w:t>Department of Molecular Science and Technology, Ajou University, Suwon, 16499, Republic of Korea</w:t>
      </w:r>
    </w:p>
    <w:p w14:paraId="061EA58A" w14:textId="77777777" w:rsidR="00192968" w:rsidRDefault="00192968" w:rsidP="00192968">
      <w:pPr>
        <w:pStyle w:val="Author-Affiliation"/>
        <w:spacing w:after="120" w:line="276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0C14472" w14:textId="77777777" w:rsidR="00192968" w:rsidRPr="00192968" w:rsidRDefault="00192968" w:rsidP="00192968">
      <w:pPr>
        <w:rPr>
          <w:rFonts w:ascii="Times New Roman" w:hAnsi="Times New Roman" w:cs="Times New Roman"/>
          <w:sz w:val="24"/>
          <w:szCs w:val="24"/>
        </w:rPr>
      </w:pPr>
      <w:r w:rsidRPr="00192968">
        <w:rPr>
          <w:rFonts w:ascii="Times New Roman" w:hAnsi="Times New Roman" w:cs="Times New Roman"/>
          <w:sz w:val="24"/>
          <w:szCs w:val="24"/>
        </w:rPr>
        <w:t>*Corresponding authors</w:t>
      </w:r>
    </w:p>
    <w:p w14:paraId="716BB4C9" w14:textId="77777777" w:rsidR="00192968" w:rsidRPr="00192968" w:rsidRDefault="00192968" w:rsidP="0019296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Gwang</w:t>
      </w:r>
      <w:proofErr w:type="spellEnd"/>
      <w:r w:rsidRPr="00192968">
        <w:rPr>
          <w:rFonts w:ascii="Times New Roman" w:hAnsi="Times New Roman" w:cs="Times New Roman"/>
          <w:sz w:val="24"/>
          <w:szCs w:val="24"/>
          <w:lang w:val="en-US"/>
        </w:rPr>
        <w:t xml:space="preserve"> Lee: </w:t>
      </w:r>
      <w:hyperlink r:id="rId4" w:history="1">
        <w:r w:rsidRPr="00192968">
          <w:rPr>
            <w:rStyle w:val="Hyperlink"/>
            <w:rFonts w:ascii="Times New Roman" w:hAnsi="Times New Roman" w:cs="Times New Roman"/>
            <w:sz w:val="24"/>
            <w:szCs w:val="24"/>
          </w:rPr>
          <w:t>glee@ajou.ac.kr</w:t>
        </w:r>
      </w:hyperlink>
    </w:p>
    <w:p w14:paraId="4C036806" w14:textId="77777777" w:rsidR="00192968" w:rsidRPr="00192968" w:rsidRDefault="00192968" w:rsidP="00192968">
      <w:pPr>
        <w:rPr>
          <w:rFonts w:ascii="Times New Roman" w:hAnsi="Times New Roman" w:cs="Times New Roman"/>
          <w:sz w:val="24"/>
          <w:szCs w:val="24"/>
        </w:rPr>
      </w:pPr>
      <w:r w:rsidRPr="00192968">
        <w:rPr>
          <w:rFonts w:ascii="Times New Roman" w:hAnsi="Times New Roman" w:cs="Times New Roman"/>
          <w:sz w:val="24"/>
          <w:szCs w:val="24"/>
        </w:rPr>
        <w:t>B</w:t>
      </w: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alachandran</w:t>
      </w:r>
      <w:proofErr w:type="spellEnd"/>
      <w:r w:rsidRPr="001929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2968">
        <w:rPr>
          <w:rFonts w:ascii="Times New Roman" w:hAnsi="Times New Roman" w:cs="Times New Roman"/>
          <w:sz w:val="24"/>
          <w:szCs w:val="24"/>
        </w:rPr>
        <w:t>M</w:t>
      </w:r>
      <w:proofErr w:type="spellStart"/>
      <w:r w:rsidRPr="00192968">
        <w:rPr>
          <w:rFonts w:ascii="Times New Roman" w:hAnsi="Times New Roman" w:cs="Times New Roman"/>
          <w:sz w:val="24"/>
          <w:szCs w:val="24"/>
          <w:lang w:val="en-US"/>
        </w:rPr>
        <w:t>anavalan</w:t>
      </w:r>
      <w:proofErr w:type="spellEnd"/>
      <w:r w:rsidRPr="00192968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192968">
          <w:rPr>
            <w:rStyle w:val="Hyperlink"/>
            <w:rFonts w:ascii="Times New Roman" w:hAnsi="Times New Roman" w:cs="Times New Roman"/>
            <w:sz w:val="24"/>
            <w:szCs w:val="24"/>
          </w:rPr>
          <w:t>bala@ajou.ac.kr</w:t>
        </w:r>
      </w:hyperlink>
    </w:p>
    <w:p w14:paraId="352F8A22" w14:textId="7BD30547" w:rsidR="00192968" w:rsidRDefault="00192968"/>
    <w:p w14:paraId="43268351" w14:textId="77777777" w:rsidR="00192968" w:rsidRDefault="00192968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314A442E" w14:textId="21061431" w:rsidR="00192968" w:rsidRPr="00F16604" w:rsidRDefault="00192968" w:rsidP="00F16604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11A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 w:rsidRPr="00811A7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</w:t>
      </w:r>
      <w:r w:rsidRPr="00811A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perparameters search range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x</w:t>
      </w:r>
      <w:r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chine-learning</w:t>
      </w:r>
      <w:r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fi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532"/>
        <w:gridCol w:w="2928"/>
      </w:tblGrid>
      <w:tr w:rsidR="00192968" w:rsidRPr="00811A79" w14:paraId="26CC49AA" w14:textId="77777777" w:rsidTr="00190673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267015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4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A6812A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B5F030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sted values</w:t>
            </w:r>
          </w:p>
        </w:tc>
      </w:tr>
      <w:tr w:rsidR="00192968" w:rsidRPr="00811A79" w14:paraId="25EBCB83" w14:textId="77777777" w:rsidTr="00190673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32CBA3" w14:textId="5D9F5501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R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B</w:t>
            </w:r>
          </w:p>
        </w:tc>
        <w:tc>
          <w:tcPr>
            <w:tcW w:w="45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AEDA0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stimators (</w:t>
            </w: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_estimators</w:t>
            </w:r>
            <w:proofErr w:type="spellEnd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a]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3B02EB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–10000 with an interval of 25</w:t>
            </w:r>
          </w:p>
        </w:tc>
      </w:tr>
      <w:tr w:rsidR="00192968" w:rsidRPr="00811A79" w14:paraId="20DB4D43" w14:textId="77777777" w:rsidTr="00190673">
        <w:trPr>
          <w:trHeight w:val="5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B27C5" w14:textId="77777777" w:rsidR="00192968" w:rsidRPr="00811A79" w:rsidRDefault="00192968" w:rsidP="00190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9FD6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number of features considered per split (</w:t>
            </w: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_features</w:t>
            </w:r>
            <w:proofErr w:type="spellEnd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a]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A477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–10 with an interval of 1</w:t>
            </w:r>
          </w:p>
        </w:tc>
      </w:tr>
      <w:tr w:rsidR="00192968" w:rsidRPr="00811A79" w14:paraId="6C29CFF1" w14:textId="77777777" w:rsidTr="00190673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2FC9A0" w14:textId="77777777" w:rsidR="00192968" w:rsidRPr="00811A79" w:rsidRDefault="00192968" w:rsidP="00190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C122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 number of samples required to split an internal node (</w:t>
            </w: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_samples_split</w:t>
            </w:r>
            <w:proofErr w:type="spellEnd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a]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73C3688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B893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–13 with an interval of 1</w:t>
            </w:r>
          </w:p>
        </w:tc>
      </w:tr>
      <w:tr w:rsidR="00192968" w:rsidRPr="00811A79" w14:paraId="1C71B852" w14:textId="77777777" w:rsidTr="00190673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4A03" w14:textId="69443EA4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B543" w14:textId="77777777" w:rsidR="00192968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stimators (</w:t>
            </w: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_estimators</w:t>
            </w:r>
            <w:proofErr w:type="spellEnd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a]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2A9226C" w14:textId="77777777" w:rsidR="00192968" w:rsidRPr="00811A79" w:rsidRDefault="00192968" w:rsidP="001929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_depth</w:t>
            </w:r>
            <w:proofErr w:type="spellEnd"/>
          </w:p>
          <w:p w14:paraId="1551CF04" w14:textId="23ADFC36" w:rsidR="00192968" w:rsidRPr="00192968" w:rsidRDefault="00192968" w:rsidP="001929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rarning_rate</w:t>
            </w:r>
            <w:proofErr w:type="spellEnd"/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E3BD" w14:textId="35A1B627" w:rsidR="00192968" w:rsidRPr="00811A79" w:rsidRDefault="00192968" w:rsidP="001929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with an interval of 20</w:t>
            </w:r>
          </w:p>
          <w:p w14:paraId="7D88019D" w14:textId="4B7CDD1E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10 with an interval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9CC8967" w14:textId="77777777" w:rsidR="00192968" w:rsidRPr="00811A79" w:rsidRDefault="00192968" w:rsidP="00192968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A79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[0.0001, 0.001, 0.01, 0.05, 0.1, 0.2, 0.25, 0.3, 0.5, 1.0]</w:t>
            </w:r>
          </w:p>
          <w:p w14:paraId="65B2EE6D" w14:textId="7CCE1A1B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2968" w:rsidRPr="00811A79" w14:paraId="3E135E42" w14:textId="77777777" w:rsidTr="00190673">
        <w:trPr>
          <w:gridAfter w:val="2"/>
          <w:wAfter w:w="7460" w:type="dxa"/>
          <w:trHeight w:val="4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EAC5" w14:textId="77777777" w:rsidR="00192968" w:rsidRPr="00811A79" w:rsidRDefault="00192968" w:rsidP="00190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2968" w:rsidRPr="00811A79" w14:paraId="6D8BBC69" w14:textId="77777777" w:rsidTr="0019067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E9E3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XGB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701E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_estimator</w:t>
            </w:r>
            <w:proofErr w:type="spellEnd"/>
          </w:p>
          <w:p w14:paraId="4EDA3A1D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rarning_rate</w:t>
            </w:r>
            <w:proofErr w:type="spellEnd"/>
          </w:p>
          <w:p w14:paraId="24F45742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_depth</w:t>
            </w:r>
            <w:proofErr w:type="spellEnd"/>
          </w:p>
          <w:p w14:paraId="4CC447F5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ization parameter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ε</m:t>
              </m:r>
            </m:oMath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58B3" w14:textId="77777777" w:rsidR="00192968" w:rsidRPr="00811A79" w:rsidRDefault="00192968" w:rsidP="001906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–1000 with an interval of 20</w:t>
            </w:r>
          </w:p>
          <w:p w14:paraId="7E9C8492" w14:textId="77777777" w:rsidR="00192968" w:rsidRPr="00811A79" w:rsidRDefault="00192968" w:rsidP="0019067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A79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[0.0001, 0.001, 0.01, 0.05, 0.1, 0.2, 0.25, 0.3, 0.5, 1.0]</w:t>
            </w:r>
          </w:p>
          <w:p w14:paraId="5596C20F" w14:textId="77777777" w:rsidR="00192968" w:rsidRPr="00811A79" w:rsidRDefault="00192968" w:rsidP="00190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2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0 with an interval of 2.</w:t>
            </w:r>
          </w:p>
          <w:p w14:paraId="139F9E61" w14:textId="77777777" w:rsidR="00192968" w:rsidRPr="00811A79" w:rsidRDefault="00192968" w:rsidP="00190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sz w:val="24"/>
                <w:szCs w:val="24"/>
              </w:rPr>
              <w:t>[0</w:t>
            </w:r>
            <w:r w:rsidRPr="00811A79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.0001, 0.001, 0.002, 0.01, 0.02, 0.05, 1.0]</w:t>
            </w:r>
          </w:p>
        </w:tc>
      </w:tr>
      <w:tr w:rsidR="00192968" w:rsidRPr="00811A79" w14:paraId="1F2BE877" w14:textId="77777777" w:rsidTr="00190673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80BCC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794A22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ization parameter (C)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a]</w:t>
            </w:r>
          </w:p>
          <w:p w14:paraId="2D1DB698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F Kernel coefficient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oMath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a]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F2C08E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.logspace</w:t>
            </w:r>
            <w:proofErr w:type="spellEnd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5, 10,base=2)</w:t>
            </w:r>
          </w:p>
          <w:p w14:paraId="66D1F188" w14:textId="77777777" w:rsidR="00192968" w:rsidRPr="00811A79" w:rsidRDefault="00192968" w:rsidP="00190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.logspace</w:t>
            </w:r>
            <w:proofErr w:type="spellEnd"/>
            <w:r w:rsidRPr="00811A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0, 4,base=2)</w:t>
            </w:r>
          </w:p>
        </w:tc>
      </w:tr>
    </w:tbl>
    <w:p w14:paraId="7281F2F2" w14:textId="6E6B8A10" w:rsidR="00192968" w:rsidRPr="00811A79" w:rsidRDefault="00192968" w:rsidP="0019296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umn 1 represents the ML algorithms. </w:t>
      </w:r>
      <w:r w:rsidR="00BE3CC4"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>Columns</w:t>
      </w:r>
      <w:r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and 3 respectively represent the parameter and the tested values. </w:t>
      </w:r>
      <w:r w:rsidRPr="00811A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a]</w:t>
      </w:r>
      <w:r w:rsidRPr="00811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 name in the scikit-learn implementation. </w:t>
      </w:r>
    </w:p>
    <w:p w14:paraId="660C93D7" w14:textId="77777777" w:rsidR="00576451" w:rsidRDefault="00576451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E637124" w14:textId="6D411DBC" w:rsidR="00576451" w:rsidRPr="00F16604" w:rsidRDefault="00576451" w:rsidP="00F1660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16604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Pr="00F16604">
        <w:rPr>
          <w:rFonts w:ascii="Times New Roman" w:hAnsi="Times New Roman" w:cs="Times New Roman"/>
          <w:lang w:val="en-US"/>
        </w:rPr>
        <w:t>. Performance comparison between STALLION and the best existing predictor on independent datas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555"/>
        <w:gridCol w:w="785"/>
        <w:gridCol w:w="816"/>
        <w:gridCol w:w="711"/>
        <w:gridCol w:w="711"/>
        <w:gridCol w:w="546"/>
        <w:gridCol w:w="656"/>
        <w:gridCol w:w="546"/>
        <w:gridCol w:w="546"/>
      </w:tblGrid>
      <w:tr w:rsidR="00576451" w:rsidRPr="00F16604" w14:paraId="4B809406" w14:textId="77777777" w:rsidTr="001105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861D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F8227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0D96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61FA7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BA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2BF8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BB55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6604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926D2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931A23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E6E02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AF0C87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FN</w:t>
            </w:r>
          </w:p>
        </w:tc>
      </w:tr>
      <w:tr w:rsidR="00576451" w:rsidRPr="00F16604" w14:paraId="156D03D1" w14:textId="77777777" w:rsidTr="0011054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EBB831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>subtil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2070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TALL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F4EF1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85F54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F015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83B6C2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6FAE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371B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8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F3DF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A2D6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576451" w:rsidRPr="00F16604" w14:paraId="4ADA1FF9" w14:textId="77777777" w:rsidTr="00110542">
        <w:tc>
          <w:tcPr>
            <w:tcW w:w="0" w:type="auto"/>
            <w:vMerge/>
          </w:tcPr>
          <w:p w14:paraId="12382745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473A57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ProAcePred2.0</w:t>
            </w:r>
          </w:p>
        </w:tc>
        <w:tc>
          <w:tcPr>
            <w:tcW w:w="0" w:type="auto"/>
          </w:tcPr>
          <w:p w14:paraId="3A95DEE4" w14:textId="2EB8CF5E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-0.05</w:t>
            </w:r>
            <w:r w:rsidR="004E697B" w:rsidRPr="00F1660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2294AF04" w14:textId="050419D8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47</w:t>
            </w:r>
            <w:r w:rsidR="004E697B" w:rsidRPr="00F1660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3D0AEC4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0" w:type="auto"/>
          </w:tcPr>
          <w:p w14:paraId="6717C9CB" w14:textId="4ACCB31B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91</w:t>
            </w:r>
            <w:r w:rsidR="004E697B" w:rsidRPr="00F1660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16A554B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FAF3CB4" w14:textId="2D43AAB0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06</w:t>
            </w:r>
            <w:r w:rsidR="00825462" w:rsidRPr="00F1660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0B8B1E3" w14:textId="1D078F8C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9</w:t>
            </w:r>
            <w:r w:rsidR="00825462" w:rsidRPr="00F1660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88D2BE8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21</w:t>
            </w:r>
          </w:p>
        </w:tc>
      </w:tr>
      <w:tr w:rsidR="00576451" w:rsidRPr="00F16604" w14:paraId="1C9D356B" w14:textId="77777777" w:rsidTr="00110542">
        <w:tc>
          <w:tcPr>
            <w:tcW w:w="0" w:type="auto"/>
            <w:vMerge w:val="restart"/>
          </w:tcPr>
          <w:p w14:paraId="2D09723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>glutamicum</w:t>
            </w:r>
            <w:proofErr w:type="spellEnd"/>
          </w:p>
        </w:tc>
        <w:tc>
          <w:tcPr>
            <w:tcW w:w="0" w:type="auto"/>
          </w:tcPr>
          <w:p w14:paraId="5E7085B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TALLION</w:t>
            </w:r>
          </w:p>
        </w:tc>
        <w:tc>
          <w:tcPr>
            <w:tcW w:w="0" w:type="auto"/>
          </w:tcPr>
          <w:p w14:paraId="1DC7C655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329</w:t>
            </w:r>
          </w:p>
        </w:tc>
        <w:tc>
          <w:tcPr>
            <w:tcW w:w="0" w:type="auto"/>
            <w:vAlign w:val="bottom"/>
          </w:tcPr>
          <w:p w14:paraId="14106B78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0" w:type="auto"/>
          </w:tcPr>
          <w:p w14:paraId="54F7A419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  <w:tc>
          <w:tcPr>
            <w:tcW w:w="0" w:type="auto"/>
          </w:tcPr>
          <w:p w14:paraId="3B5F343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35</w:t>
            </w:r>
          </w:p>
        </w:tc>
        <w:tc>
          <w:tcPr>
            <w:tcW w:w="0" w:type="auto"/>
          </w:tcPr>
          <w:p w14:paraId="4E61FED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</w:tcPr>
          <w:p w14:paraId="207B2D91" w14:textId="6FA0B046" w:rsidR="00576451" w:rsidRPr="00F16604" w:rsidRDefault="004E697B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6</w:t>
            </w:r>
            <w:r w:rsidR="00576451" w:rsidRPr="00F1660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308FDFE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0" w:type="auto"/>
          </w:tcPr>
          <w:p w14:paraId="1A8C8A2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576451" w:rsidRPr="00F16604" w14:paraId="4CAB84E0" w14:textId="77777777" w:rsidTr="00110542">
        <w:tc>
          <w:tcPr>
            <w:tcW w:w="0" w:type="auto"/>
            <w:vMerge/>
          </w:tcPr>
          <w:p w14:paraId="5616FA46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A8C364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ProAcePred2.0</w:t>
            </w:r>
          </w:p>
        </w:tc>
        <w:tc>
          <w:tcPr>
            <w:tcW w:w="0" w:type="auto"/>
          </w:tcPr>
          <w:p w14:paraId="000C373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125</w:t>
            </w:r>
          </w:p>
        </w:tc>
        <w:tc>
          <w:tcPr>
            <w:tcW w:w="0" w:type="auto"/>
            <w:vAlign w:val="bottom"/>
          </w:tcPr>
          <w:p w14:paraId="6FAFDE06" w14:textId="1D00A8EC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5</w:t>
            </w:r>
            <w:r w:rsidR="002E7549" w:rsidRPr="00F1660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</w:tcPr>
          <w:p w14:paraId="48E5753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0" w:type="auto"/>
          </w:tcPr>
          <w:p w14:paraId="25CF3306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954</w:t>
            </w:r>
          </w:p>
        </w:tc>
        <w:tc>
          <w:tcPr>
            <w:tcW w:w="0" w:type="auto"/>
          </w:tcPr>
          <w:p w14:paraId="18E537D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2C9AD6B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792</w:t>
            </w:r>
          </w:p>
        </w:tc>
        <w:tc>
          <w:tcPr>
            <w:tcW w:w="0" w:type="auto"/>
          </w:tcPr>
          <w:p w14:paraId="4B2D08F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</w:tcPr>
          <w:p w14:paraId="19BEED8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76451" w:rsidRPr="00F16604" w14:paraId="58A45023" w14:textId="77777777" w:rsidTr="00110542">
        <w:tc>
          <w:tcPr>
            <w:tcW w:w="0" w:type="auto"/>
            <w:vMerge w:val="restart"/>
          </w:tcPr>
          <w:p w14:paraId="6B1552A0" w14:textId="77777777" w:rsidR="00576451" w:rsidRPr="00F16604" w:rsidRDefault="00576451" w:rsidP="00525D9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166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</w:t>
            </w:r>
            <w:r w:rsidRPr="00F16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F166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oli</w:t>
            </w:r>
          </w:p>
        </w:tc>
        <w:tc>
          <w:tcPr>
            <w:tcW w:w="0" w:type="auto"/>
          </w:tcPr>
          <w:p w14:paraId="2C0FA86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TALLION</w:t>
            </w:r>
          </w:p>
        </w:tc>
        <w:tc>
          <w:tcPr>
            <w:tcW w:w="0" w:type="auto"/>
          </w:tcPr>
          <w:p w14:paraId="6FBB6C93" w14:textId="786FC6FC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39</w:t>
            </w:r>
            <w:r w:rsidR="002E7549" w:rsidRPr="00F1660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04412D5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7</w:t>
            </w:r>
            <w:r w:rsidRPr="00F16604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0" w:type="auto"/>
          </w:tcPr>
          <w:p w14:paraId="5375A98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76</w:t>
            </w:r>
          </w:p>
        </w:tc>
        <w:tc>
          <w:tcPr>
            <w:tcW w:w="0" w:type="auto"/>
          </w:tcPr>
          <w:p w14:paraId="63F5F6C9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  <w:tc>
          <w:tcPr>
            <w:tcW w:w="0" w:type="auto"/>
          </w:tcPr>
          <w:p w14:paraId="6E096D2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 xml:space="preserve">280 </w:t>
            </w:r>
          </w:p>
        </w:tc>
        <w:tc>
          <w:tcPr>
            <w:tcW w:w="0" w:type="auto"/>
          </w:tcPr>
          <w:p w14:paraId="7AAEA10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963</w:t>
            </w:r>
          </w:p>
        </w:tc>
        <w:tc>
          <w:tcPr>
            <w:tcW w:w="0" w:type="auto"/>
          </w:tcPr>
          <w:p w14:paraId="18656F07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421</w:t>
            </w:r>
          </w:p>
        </w:tc>
        <w:tc>
          <w:tcPr>
            <w:tcW w:w="0" w:type="auto"/>
          </w:tcPr>
          <w:p w14:paraId="06612A66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576451" w:rsidRPr="00F16604" w14:paraId="6E4E1D78" w14:textId="77777777" w:rsidTr="00110542">
        <w:tc>
          <w:tcPr>
            <w:tcW w:w="0" w:type="auto"/>
            <w:vMerge/>
          </w:tcPr>
          <w:p w14:paraId="32A33AB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B0F41F6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ProAcePred2.0</w:t>
            </w:r>
          </w:p>
        </w:tc>
        <w:tc>
          <w:tcPr>
            <w:tcW w:w="0" w:type="auto"/>
          </w:tcPr>
          <w:p w14:paraId="536253E8" w14:textId="64ABA266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</w:t>
            </w:r>
            <w:r w:rsidRPr="00F1660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2E7549" w:rsidRPr="00F16604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  <w:tc>
          <w:tcPr>
            <w:tcW w:w="0" w:type="auto"/>
            <w:vAlign w:val="bottom"/>
          </w:tcPr>
          <w:p w14:paraId="7E39C77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0" w:type="auto"/>
          </w:tcPr>
          <w:p w14:paraId="09A523EE" w14:textId="7A9A4CE2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0</w:t>
            </w:r>
            <w:r w:rsidR="002E7549" w:rsidRPr="00F16604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</w:tcPr>
          <w:p w14:paraId="1F6007E7" w14:textId="2F3CDD6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9</w:t>
            </w:r>
            <w:r w:rsidR="002E7549" w:rsidRPr="00F16604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0" w:type="auto"/>
          </w:tcPr>
          <w:p w14:paraId="421BE35D" w14:textId="3E503152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</w:t>
            </w:r>
            <w:r w:rsidR="006C7C01" w:rsidRPr="00F1660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2EE3456" w14:textId="5AD9AA86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3</w:t>
            </w:r>
            <w:r w:rsidR="006C7C01" w:rsidRPr="00F16604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</w:tcPr>
          <w:p w14:paraId="475AA102" w14:textId="3C18DB53" w:rsidR="00576451" w:rsidRPr="00F16604" w:rsidRDefault="006C7C0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</w:tcPr>
          <w:p w14:paraId="7ADF946D" w14:textId="1EEA824C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4</w:t>
            </w:r>
            <w:r w:rsidR="006C7C01" w:rsidRPr="00F1660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76451" w:rsidRPr="00F16604" w14:paraId="79FFEBD8" w14:textId="77777777" w:rsidTr="00110542">
        <w:tc>
          <w:tcPr>
            <w:tcW w:w="0" w:type="auto"/>
            <w:vMerge w:val="restart"/>
          </w:tcPr>
          <w:p w14:paraId="45CD78C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. </w:t>
            </w:r>
            <w:proofErr w:type="spellStart"/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>kaustophilus</w:t>
            </w:r>
            <w:proofErr w:type="spellEnd"/>
          </w:p>
        </w:tc>
        <w:tc>
          <w:tcPr>
            <w:tcW w:w="0" w:type="auto"/>
          </w:tcPr>
          <w:p w14:paraId="76A06C8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TALLION</w:t>
            </w:r>
          </w:p>
        </w:tc>
        <w:tc>
          <w:tcPr>
            <w:tcW w:w="0" w:type="auto"/>
          </w:tcPr>
          <w:p w14:paraId="03711E6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259</w:t>
            </w:r>
          </w:p>
        </w:tc>
        <w:tc>
          <w:tcPr>
            <w:tcW w:w="0" w:type="auto"/>
            <w:vAlign w:val="bottom"/>
          </w:tcPr>
          <w:p w14:paraId="25A87D2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0" w:type="auto"/>
          </w:tcPr>
          <w:p w14:paraId="4BD74226" w14:textId="7B09E05A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82</w:t>
            </w:r>
            <w:r w:rsidR="002E7549" w:rsidRPr="00F1660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C118FF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  <w:tc>
          <w:tcPr>
            <w:tcW w:w="0" w:type="auto"/>
          </w:tcPr>
          <w:p w14:paraId="68CD8AC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30516156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0" w:type="auto"/>
          </w:tcPr>
          <w:p w14:paraId="3D0FFBC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0" w:type="auto"/>
          </w:tcPr>
          <w:p w14:paraId="293BE65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76451" w:rsidRPr="00F16604" w14:paraId="43E4FEC5" w14:textId="77777777" w:rsidTr="00110542">
        <w:tc>
          <w:tcPr>
            <w:tcW w:w="0" w:type="auto"/>
            <w:vMerge/>
          </w:tcPr>
          <w:p w14:paraId="6A07BAA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914667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ProAcePred2.0</w:t>
            </w:r>
          </w:p>
        </w:tc>
        <w:tc>
          <w:tcPr>
            <w:tcW w:w="0" w:type="auto"/>
          </w:tcPr>
          <w:p w14:paraId="7146C92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0" w:type="auto"/>
            <w:vAlign w:val="bottom"/>
          </w:tcPr>
          <w:p w14:paraId="43A031B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0" w:type="auto"/>
          </w:tcPr>
          <w:p w14:paraId="73A105A2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176</w:t>
            </w:r>
          </w:p>
        </w:tc>
        <w:tc>
          <w:tcPr>
            <w:tcW w:w="0" w:type="auto"/>
          </w:tcPr>
          <w:p w14:paraId="0362203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0" w:type="auto"/>
          </w:tcPr>
          <w:p w14:paraId="667AF4A9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608DBF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0" w:type="auto"/>
          </w:tcPr>
          <w:p w14:paraId="6CEAC9F9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653475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576451" w:rsidRPr="00F16604" w14:paraId="14A7E404" w14:textId="77777777" w:rsidTr="00110542">
        <w:tc>
          <w:tcPr>
            <w:tcW w:w="0" w:type="auto"/>
            <w:vMerge w:val="restart"/>
          </w:tcPr>
          <w:p w14:paraId="430E9273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>M. tuberculosis</w:t>
            </w:r>
          </w:p>
        </w:tc>
        <w:tc>
          <w:tcPr>
            <w:tcW w:w="0" w:type="auto"/>
          </w:tcPr>
          <w:p w14:paraId="2115192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TALLION</w:t>
            </w:r>
          </w:p>
        </w:tc>
        <w:tc>
          <w:tcPr>
            <w:tcW w:w="0" w:type="auto"/>
          </w:tcPr>
          <w:p w14:paraId="41738D3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380</w:t>
            </w:r>
          </w:p>
        </w:tc>
        <w:tc>
          <w:tcPr>
            <w:tcW w:w="0" w:type="auto"/>
            <w:vAlign w:val="bottom"/>
          </w:tcPr>
          <w:p w14:paraId="08FC7356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0" w:type="auto"/>
          </w:tcPr>
          <w:p w14:paraId="57E1583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94</w:t>
            </w:r>
          </w:p>
        </w:tc>
        <w:tc>
          <w:tcPr>
            <w:tcW w:w="0" w:type="auto"/>
          </w:tcPr>
          <w:p w14:paraId="7B0356F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753</w:t>
            </w:r>
          </w:p>
        </w:tc>
        <w:tc>
          <w:tcPr>
            <w:tcW w:w="0" w:type="auto"/>
          </w:tcPr>
          <w:p w14:paraId="4A2BC853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0" w:type="auto"/>
          </w:tcPr>
          <w:p w14:paraId="0CB0F165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87</w:t>
            </w:r>
          </w:p>
        </w:tc>
        <w:tc>
          <w:tcPr>
            <w:tcW w:w="0" w:type="auto"/>
          </w:tcPr>
          <w:p w14:paraId="7B296FF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0" w:type="auto"/>
          </w:tcPr>
          <w:p w14:paraId="7FB9C42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576451" w:rsidRPr="00F16604" w14:paraId="0EEDC230" w14:textId="77777777" w:rsidTr="00110542">
        <w:tc>
          <w:tcPr>
            <w:tcW w:w="0" w:type="auto"/>
            <w:vMerge/>
          </w:tcPr>
          <w:p w14:paraId="07E3361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9DB7A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ProAcePred2.0</w:t>
            </w:r>
          </w:p>
        </w:tc>
        <w:tc>
          <w:tcPr>
            <w:tcW w:w="0" w:type="auto"/>
          </w:tcPr>
          <w:p w14:paraId="679BC2E8" w14:textId="231FE80F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1</w:t>
            </w:r>
            <w:r w:rsidR="002E7549" w:rsidRPr="00F1660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vAlign w:val="bottom"/>
          </w:tcPr>
          <w:p w14:paraId="5D91296D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0" w:type="auto"/>
          </w:tcPr>
          <w:p w14:paraId="24EF311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0" w:type="auto"/>
          </w:tcPr>
          <w:p w14:paraId="0739ECF6" w14:textId="64B3C72D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98</w:t>
            </w:r>
            <w:r w:rsidR="002E7549" w:rsidRPr="00F1660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4444B0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AFFCF3E" w14:textId="1237C2EB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56</w:t>
            </w:r>
            <w:r w:rsidR="00825462" w:rsidRPr="00F1660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2BE6D18" w14:textId="5101AB98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</w:t>
            </w:r>
            <w:r w:rsidR="00825462" w:rsidRPr="00F1660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7E6BF6F3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576451" w:rsidRPr="00F16604" w14:paraId="0737E87D" w14:textId="77777777" w:rsidTr="00110542">
        <w:tc>
          <w:tcPr>
            <w:tcW w:w="0" w:type="auto"/>
            <w:vMerge w:val="restart"/>
          </w:tcPr>
          <w:p w14:paraId="523F734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i/>
                <w:iCs/>
                <w:color w:val="000000"/>
              </w:rPr>
              <w:t>S. typhimurium</w:t>
            </w:r>
          </w:p>
        </w:tc>
        <w:tc>
          <w:tcPr>
            <w:tcW w:w="0" w:type="auto"/>
          </w:tcPr>
          <w:p w14:paraId="6736E58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STALLION</w:t>
            </w:r>
          </w:p>
        </w:tc>
        <w:tc>
          <w:tcPr>
            <w:tcW w:w="0" w:type="auto"/>
          </w:tcPr>
          <w:p w14:paraId="400F56D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0" w:type="auto"/>
            <w:vAlign w:val="bottom"/>
          </w:tcPr>
          <w:p w14:paraId="27841D53" w14:textId="6FDABA9B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62</w:t>
            </w:r>
            <w:r w:rsidR="002E7549" w:rsidRPr="00F1660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265C61B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  <w:tc>
          <w:tcPr>
            <w:tcW w:w="0" w:type="auto"/>
          </w:tcPr>
          <w:p w14:paraId="656DC23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945</w:t>
            </w:r>
          </w:p>
        </w:tc>
        <w:tc>
          <w:tcPr>
            <w:tcW w:w="0" w:type="auto"/>
          </w:tcPr>
          <w:p w14:paraId="3EBF971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714E7AF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0" w:type="auto"/>
          </w:tcPr>
          <w:p w14:paraId="58090E99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6E81DE3E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76451" w:rsidRPr="00F16604" w14:paraId="2E26B0C6" w14:textId="77777777" w:rsidTr="00110542">
        <w:tc>
          <w:tcPr>
            <w:tcW w:w="0" w:type="auto"/>
            <w:vMerge/>
          </w:tcPr>
          <w:p w14:paraId="06DEAF8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0140D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ProAcePred2.0</w:t>
            </w:r>
          </w:p>
        </w:tc>
        <w:tc>
          <w:tcPr>
            <w:tcW w:w="0" w:type="auto"/>
          </w:tcPr>
          <w:p w14:paraId="532032D2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0" w:type="auto"/>
            <w:vAlign w:val="bottom"/>
          </w:tcPr>
          <w:p w14:paraId="154A722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0" w:type="auto"/>
          </w:tcPr>
          <w:p w14:paraId="640A80DC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  <w:tc>
          <w:tcPr>
            <w:tcW w:w="0" w:type="auto"/>
          </w:tcPr>
          <w:p w14:paraId="01FE5C54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0.880</w:t>
            </w:r>
          </w:p>
        </w:tc>
        <w:tc>
          <w:tcPr>
            <w:tcW w:w="0" w:type="auto"/>
          </w:tcPr>
          <w:p w14:paraId="1628C548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0" w:type="auto"/>
          </w:tcPr>
          <w:p w14:paraId="35250891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0" w:type="auto"/>
          </w:tcPr>
          <w:p w14:paraId="68C67000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1FC39B3A" w14:textId="77777777" w:rsidR="00576451" w:rsidRPr="00F16604" w:rsidRDefault="00576451" w:rsidP="00525D94">
            <w:pPr>
              <w:rPr>
                <w:rFonts w:ascii="Times New Roman" w:hAnsi="Times New Roman" w:cs="Times New Roman"/>
                <w:lang w:val="en-US"/>
              </w:rPr>
            </w:pPr>
            <w:r w:rsidRPr="00F1660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697E6735" w14:textId="292E9987" w:rsidR="00E8179D" w:rsidRPr="00F16604" w:rsidRDefault="00E8179D">
      <w:pPr>
        <w:spacing w:after="0" w:line="240" w:lineRule="auto"/>
        <w:rPr>
          <w:rFonts w:ascii="Times New Roman" w:hAnsi="Times New Roman" w:cs="Times New Roman"/>
        </w:rPr>
      </w:pPr>
      <w:r w:rsidRPr="00F16604">
        <w:rPr>
          <w:rFonts w:ascii="Times New Roman" w:hAnsi="Times New Roman" w:cs="Times New Roman"/>
        </w:rPr>
        <w:br w:type="page"/>
      </w:r>
    </w:p>
    <w:p w14:paraId="312F7FDB" w14:textId="77777777" w:rsidR="00E8179D" w:rsidRPr="00CB55CA" w:rsidRDefault="00E8179D" w:rsidP="00E8179D">
      <w:pPr>
        <w:pStyle w:val="chapter-para"/>
        <w:spacing w:before="0" w:beforeAutospacing="0" w:after="120" w:afterAutospacing="0" w:line="360" w:lineRule="atLeast"/>
        <w:jc w:val="both"/>
        <w:textAlignment w:val="baseline"/>
        <w:rPr>
          <w:color w:val="2A2A2A"/>
        </w:rPr>
      </w:pPr>
      <w:r w:rsidRPr="00CB55CA">
        <w:rPr>
          <w:b/>
          <w:bCs/>
          <w:lang w:val="en-US"/>
        </w:rPr>
        <w:lastRenderedPageBreak/>
        <w:t xml:space="preserve">Figure S1. </w:t>
      </w:r>
      <w:r w:rsidRPr="00CB55CA">
        <w:rPr>
          <w:color w:val="2A2A2A"/>
        </w:rPr>
        <w:t xml:space="preserve">A plot showing the </w:t>
      </w:r>
      <w:r>
        <w:rPr>
          <w:color w:val="2A2A2A"/>
          <w:lang w:val="en-US"/>
        </w:rPr>
        <w:t xml:space="preserve">sequential forward search </w:t>
      </w:r>
      <w:r w:rsidRPr="00CB55CA">
        <w:rPr>
          <w:color w:val="2A2A2A"/>
        </w:rPr>
        <w:t>procedure optimized by</w:t>
      </w:r>
      <w:r w:rsidRPr="00CB55CA">
        <w:rPr>
          <w:rStyle w:val="apple-converted-space"/>
          <w:color w:val="2A2A2A"/>
        </w:rPr>
        <w:t> </w:t>
      </w:r>
      <w:r>
        <w:rPr>
          <w:color w:val="2A2A2A"/>
          <w:lang w:val="en-US"/>
        </w:rPr>
        <w:t>F-</w:t>
      </w:r>
      <w:r w:rsidRPr="00CB55CA">
        <w:rPr>
          <w:color w:val="2A2A2A"/>
        </w:rPr>
        <w:t xml:space="preserve">score </w:t>
      </w:r>
      <w:r w:rsidRPr="00CB55CA">
        <w:rPr>
          <w:color w:val="2A2A2A"/>
          <w:lang w:val="en-US"/>
        </w:rPr>
        <w:t xml:space="preserve">(A), RFIS (B) and XFIS (C) </w:t>
      </w:r>
      <w:r w:rsidRPr="00CB55CA">
        <w:rPr>
          <w:color w:val="2A2A2A"/>
        </w:rPr>
        <w:t xml:space="preserve">for identifying </w:t>
      </w:r>
      <w:proofErr w:type="spellStart"/>
      <w:r w:rsidRPr="00CB55CA">
        <w:rPr>
          <w:color w:val="2A2A2A"/>
          <w:lang w:val="en-US"/>
        </w:rPr>
        <w:t>Kace</w:t>
      </w:r>
      <w:proofErr w:type="spellEnd"/>
      <w:r w:rsidRPr="00CB55CA">
        <w:rPr>
          <w:color w:val="2A2A2A"/>
        </w:rPr>
        <w:t xml:space="preserve"> sites. The </w:t>
      </w:r>
      <w:r w:rsidRPr="00CB55CA">
        <w:rPr>
          <w:color w:val="2A2A2A"/>
          <w:lang w:val="en-US"/>
        </w:rPr>
        <w:t>optimal</w:t>
      </w:r>
      <w:r w:rsidRPr="00CB55CA">
        <w:rPr>
          <w:color w:val="2A2A2A"/>
        </w:rPr>
        <w:t xml:space="preserve"> feature</w:t>
      </w:r>
      <w:r w:rsidRPr="00CB55CA">
        <w:rPr>
          <w:color w:val="2A2A2A"/>
          <w:lang w:val="en-US"/>
        </w:rPr>
        <w:t xml:space="preserve"> </w:t>
      </w:r>
      <w:r w:rsidRPr="00CB55CA">
        <w:rPr>
          <w:color w:val="2A2A2A"/>
        </w:rPr>
        <w:t>s</w:t>
      </w:r>
      <w:r w:rsidRPr="00CB55CA">
        <w:rPr>
          <w:color w:val="2A2A2A"/>
          <w:lang w:val="en-US"/>
        </w:rPr>
        <w:t xml:space="preserve">et that peaks of ACC values marked by green filled circle during 5-fold cross-validation. </w:t>
      </w:r>
      <w:r w:rsidRPr="00CB55CA">
        <w:rPr>
          <w:color w:val="2A2A2A"/>
        </w:rPr>
        <w:t xml:space="preserve"> </w:t>
      </w:r>
    </w:p>
    <w:p w14:paraId="7BC4AAED" w14:textId="0648B560" w:rsidR="00192968" w:rsidRDefault="00192968">
      <w:pPr>
        <w:rPr>
          <w:lang w:val="en-KR"/>
        </w:rPr>
      </w:pPr>
    </w:p>
    <w:p w14:paraId="2E62DBEC" w14:textId="603EA6C2" w:rsidR="00E8179D" w:rsidRPr="00E8179D" w:rsidRDefault="00E8179D">
      <w:pPr>
        <w:rPr>
          <w:lang w:val="en-KR"/>
        </w:rPr>
      </w:pPr>
      <w:r>
        <w:rPr>
          <w:noProof/>
          <w:lang w:val="en-KR"/>
        </w:rPr>
        <w:drawing>
          <wp:inline distT="0" distB="0" distL="0" distR="0" wp14:anchorId="5E903C90" wp14:editId="2D03BEE6">
            <wp:extent cx="5727700" cy="7159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15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179D" w:rsidRPr="00E8179D" w:rsidSect="00F53D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68"/>
    <w:rsid w:val="00031E61"/>
    <w:rsid w:val="000438E9"/>
    <w:rsid w:val="00061074"/>
    <w:rsid w:val="000B17E3"/>
    <w:rsid w:val="000C358D"/>
    <w:rsid w:val="000E66EA"/>
    <w:rsid w:val="000F0BFA"/>
    <w:rsid w:val="00110542"/>
    <w:rsid w:val="001338A4"/>
    <w:rsid w:val="00154DF1"/>
    <w:rsid w:val="00161955"/>
    <w:rsid w:val="00192968"/>
    <w:rsid w:val="001A2084"/>
    <w:rsid w:val="001C4C4D"/>
    <w:rsid w:val="00203F51"/>
    <w:rsid w:val="00273DCC"/>
    <w:rsid w:val="002A4E06"/>
    <w:rsid w:val="002E7549"/>
    <w:rsid w:val="0030002D"/>
    <w:rsid w:val="00357DC7"/>
    <w:rsid w:val="003A7F2E"/>
    <w:rsid w:val="003E2259"/>
    <w:rsid w:val="0042118C"/>
    <w:rsid w:val="004E697B"/>
    <w:rsid w:val="004F2BE0"/>
    <w:rsid w:val="0050446E"/>
    <w:rsid w:val="005109C6"/>
    <w:rsid w:val="00516A74"/>
    <w:rsid w:val="005731C0"/>
    <w:rsid w:val="00573CC8"/>
    <w:rsid w:val="00576451"/>
    <w:rsid w:val="005B53D3"/>
    <w:rsid w:val="005B78D5"/>
    <w:rsid w:val="00621D82"/>
    <w:rsid w:val="00655E70"/>
    <w:rsid w:val="006802E8"/>
    <w:rsid w:val="00692DCB"/>
    <w:rsid w:val="006C7C01"/>
    <w:rsid w:val="006F6D17"/>
    <w:rsid w:val="00700F17"/>
    <w:rsid w:val="00716A16"/>
    <w:rsid w:val="00797A20"/>
    <w:rsid w:val="007B3E31"/>
    <w:rsid w:val="007F02FF"/>
    <w:rsid w:val="00810112"/>
    <w:rsid w:val="00825462"/>
    <w:rsid w:val="0083044C"/>
    <w:rsid w:val="00880F1A"/>
    <w:rsid w:val="008D45DD"/>
    <w:rsid w:val="008E59B6"/>
    <w:rsid w:val="00914071"/>
    <w:rsid w:val="00950B6D"/>
    <w:rsid w:val="009831C8"/>
    <w:rsid w:val="00AC048C"/>
    <w:rsid w:val="00AE1CA8"/>
    <w:rsid w:val="00B01AEE"/>
    <w:rsid w:val="00B13ABF"/>
    <w:rsid w:val="00B23D0F"/>
    <w:rsid w:val="00B85A8C"/>
    <w:rsid w:val="00B9745E"/>
    <w:rsid w:val="00BE3CC4"/>
    <w:rsid w:val="00BF5F4F"/>
    <w:rsid w:val="00C010F4"/>
    <w:rsid w:val="00D1794B"/>
    <w:rsid w:val="00D340BD"/>
    <w:rsid w:val="00E1492E"/>
    <w:rsid w:val="00E21C1F"/>
    <w:rsid w:val="00E804F5"/>
    <w:rsid w:val="00E8179D"/>
    <w:rsid w:val="00EB2A7E"/>
    <w:rsid w:val="00EB6C2E"/>
    <w:rsid w:val="00F16604"/>
    <w:rsid w:val="00F53DF9"/>
    <w:rsid w:val="00F54068"/>
    <w:rsid w:val="00FC6FDB"/>
    <w:rsid w:val="00F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AA9A7"/>
  <w15:chartTrackingRefBased/>
  <w15:docId w15:val="{97459ABE-3401-EB4A-9555-C0554C62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968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96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-Affiliation">
    <w:name w:val="Author-Affiliation"/>
    <w:basedOn w:val="Normal"/>
    <w:link w:val="Author-AffiliationChar"/>
    <w:qFormat/>
    <w:rsid w:val="00192968"/>
    <w:pPr>
      <w:snapToGrid w:val="0"/>
      <w:spacing w:before="100" w:afterLines="5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 w:eastAsia="ko-KR"/>
    </w:rPr>
  </w:style>
  <w:style w:type="character" w:customStyle="1" w:styleId="Author-AffiliationChar">
    <w:name w:val="Author-Affiliation Char"/>
    <w:link w:val="Author-Affiliation"/>
    <w:rsid w:val="00192968"/>
    <w:rPr>
      <w:rFonts w:ascii="Helvetica-Light" w:eastAsia="Times New Roman" w:hAnsi="Helvetica-Light" w:cs="Times New Roman"/>
      <w:iCs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19296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8179D"/>
  </w:style>
  <w:style w:type="paragraph" w:customStyle="1" w:styleId="chapter-para">
    <w:name w:val="chapter-para"/>
    <w:basedOn w:val="Normal"/>
    <w:rsid w:val="00E81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KR" w:eastAsia="ko-KR"/>
    </w:rPr>
  </w:style>
  <w:style w:type="paragraph" w:styleId="NormalWeb">
    <w:name w:val="Normal (Web)"/>
    <w:basedOn w:val="Normal"/>
    <w:uiPriority w:val="99"/>
    <w:semiHidden/>
    <w:unhideWhenUsed/>
    <w:rsid w:val="00D179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KR" w:eastAsia="ko-KR"/>
    </w:rPr>
  </w:style>
  <w:style w:type="character" w:styleId="Emphasis">
    <w:name w:val="Emphasis"/>
    <w:basedOn w:val="DefaultParagraphFont"/>
    <w:uiPriority w:val="20"/>
    <w:qFormat/>
    <w:rsid w:val="00D1794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F02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bala@ajou.ac.kr" TargetMode="External"/><Relationship Id="rId4" Type="http://schemas.openxmlformats.org/officeDocument/2006/relationships/hyperlink" Target="mailto:glee@ajo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발라찬드란마나발란</dc:creator>
  <cp:keywords/>
  <dc:description/>
  <cp:lastModifiedBy>발라찬드란마나발란</cp:lastModifiedBy>
  <cp:revision>8</cp:revision>
  <dcterms:created xsi:type="dcterms:W3CDTF">2021-07-09T05:39:00Z</dcterms:created>
  <dcterms:modified xsi:type="dcterms:W3CDTF">2021-08-22T05:13:00Z</dcterms:modified>
</cp:coreProperties>
</file>